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5EF9" w:rsidRPr="00640AC7" w:rsidRDefault="00D35EF9" w:rsidP="00D15808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640AC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dditional file </w:t>
      </w:r>
      <w:r w:rsidR="00D1580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</w:t>
      </w:r>
      <w:r w:rsidR="004A2FA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</w:t>
      </w:r>
      <w:r w:rsidRPr="00640AC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Studies that reported key didactic features of the evaluated M-level programmes</w:t>
      </w:r>
    </w:p>
    <w:tbl>
      <w:tblPr>
        <w:tblStyle w:val="ListTable3"/>
        <w:tblpPr w:leftFromText="180" w:rightFromText="180" w:vertAnchor="text" w:horzAnchor="margin" w:tblpY="151"/>
        <w:tblW w:w="9126" w:type="dxa"/>
        <w:tblLook w:val="04A0" w:firstRow="1" w:lastRow="0" w:firstColumn="1" w:lastColumn="0" w:noHBand="0" w:noVBand="1"/>
      </w:tblPr>
      <w:tblGrid>
        <w:gridCol w:w="3930"/>
        <w:gridCol w:w="5196"/>
      </w:tblGrid>
      <w:tr w:rsidR="00D35EF9" w:rsidRPr="00640AC7" w:rsidTr="00D35E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30" w:type="dxa"/>
            <w:shd w:val="clear" w:color="auto" w:fill="auto"/>
          </w:tcPr>
          <w:p w:rsidR="00D35EF9" w:rsidRPr="00640AC7" w:rsidRDefault="00D35EF9" w:rsidP="0098206F">
            <w:pPr>
              <w:spacing w:after="0" w:line="240" w:lineRule="auto"/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  <w:lang w:bidi="ar-JO"/>
              </w:rPr>
              <w:t>Name of programme</w:t>
            </w:r>
          </w:p>
          <w:p w:rsidR="00D35EF9" w:rsidRPr="00640AC7" w:rsidRDefault="00D35EF9" w:rsidP="0098206F">
            <w:pPr>
              <w:spacing w:after="0" w:line="240" w:lineRule="auto"/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  <w:lang w:bidi="ar-JO"/>
              </w:rPr>
            </w:pPr>
          </w:p>
        </w:tc>
        <w:tc>
          <w:tcPr>
            <w:tcW w:w="5196" w:type="dxa"/>
            <w:shd w:val="clear" w:color="auto" w:fill="auto"/>
          </w:tcPr>
          <w:p w:rsidR="00D35EF9" w:rsidRPr="00640AC7" w:rsidRDefault="00D35EF9" w:rsidP="007701D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640AC7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 xml:space="preserve">Programme </w:t>
            </w:r>
            <w:r w:rsidR="007701DC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p</w:t>
            </w:r>
            <w:r w:rsidRPr="00640AC7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hilosophy and main pedagogy</w:t>
            </w:r>
          </w:p>
        </w:tc>
      </w:tr>
      <w:tr w:rsidR="00AE1B2A" w:rsidRPr="00640AC7" w:rsidTr="00D35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</w:tcPr>
          <w:p w:rsidR="00AE1B2A" w:rsidRPr="00640AC7" w:rsidRDefault="00AE1B2A" w:rsidP="00AE1B2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 xml:space="preserve">MSc </w:t>
            </w:r>
            <w:proofErr w:type="spellStart"/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Neuromusculoskeletal</w:t>
            </w:r>
            <w:proofErr w:type="spellEnd"/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 xml:space="preserve"> Physiotherapy </w:t>
            </w:r>
            <w:r w:rsidRPr="00640AC7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bidi="ar-JO"/>
              </w:rPr>
              <w:t>[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bidi="ar-JO"/>
              </w:rPr>
              <w:t>39</w:t>
            </w:r>
            <w:r w:rsidRPr="00640AC7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bidi="ar-JO"/>
              </w:rPr>
              <w:t>, 4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bidi="ar-JO"/>
              </w:rPr>
              <w:t>0</w:t>
            </w:r>
            <w:r w:rsidRPr="00640AC7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bidi="ar-JO"/>
              </w:rPr>
              <w:t>]</w:t>
            </w:r>
          </w:p>
          <w:p w:rsidR="00AE1B2A" w:rsidRPr="00640AC7" w:rsidRDefault="00AE1B2A" w:rsidP="00AE1B2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</w:p>
        </w:tc>
        <w:tc>
          <w:tcPr>
            <w:tcW w:w="5196" w:type="dxa"/>
          </w:tcPr>
          <w:p w:rsidR="00AE1B2A" w:rsidRPr="00640AC7" w:rsidRDefault="00AE1B2A" w:rsidP="00AE1B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 xml:space="preserve">Theoretical content </w:t>
            </w:r>
          </w:p>
          <w:p w:rsidR="00AE1B2A" w:rsidRPr="00640AC7" w:rsidRDefault="00AE1B2A" w:rsidP="00AE1B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Mentored clinical practice</w:t>
            </w:r>
          </w:p>
          <w:p w:rsidR="00AE1B2A" w:rsidRPr="00640AC7" w:rsidRDefault="00AE1B2A" w:rsidP="00AE1B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 xml:space="preserve">Direct observation and critical feedback </w:t>
            </w:r>
          </w:p>
          <w:p w:rsidR="00AE1B2A" w:rsidRPr="00640AC7" w:rsidRDefault="00AE1B2A" w:rsidP="00AE1B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Critical classroom discussion and evaluation of practice knowledge</w:t>
            </w:r>
          </w:p>
          <w:p w:rsidR="00AE1B2A" w:rsidRPr="00640AC7" w:rsidRDefault="00AE1B2A" w:rsidP="00AE1B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Challenging clinical reasoning problems</w:t>
            </w:r>
          </w:p>
        </w:tc>
      </w:tr>
      <w:tr w:rsidR="00AE1B2A" w:rsidRPr="00640AC7" w:rsidTr="00D35EF9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</w:tcPr>
          <w:p w:rsidR="00AE1B2A" w:rsidRPr="00640AC7" w:rsidRDefault="00AE1B2A" w:rsidP="00AE1B2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 xml:space="preserve">King's MSc in General Practice </w:t>
            </w:r>
            <w:r w:rsidRPr="00640AC7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bidi="ar-JO"/>
              </w:rPr>
              <w:t>[4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bidi="ar-JO"/>
              </w:rPr>
              <w:t>2</w:t>
            </w:r>
            <w:r w:rsidRPr="00640AC7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bidi="ar-JO"/>
              </w:rPr>
              <w:t>, 4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bidi="ar-JO"/>
              </w:rPr>
              <w:t>3</w:t>
            </w:r>
            <w:r w:rsidRPr="00640AC7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bidi="ar-JO"/>
              </w:rPr>
              <w:t>]</w:t>
            </w: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 xml:space="preserve">  </w:t>
            </w:r>
          </w:p>
        </w:tc>
        <w:tc>
          <w:tcPr>
            <w:tcW w:w="5196" w:type="dxa"/>
          </w:tcPr>
          <w:p w:rsidR="00AE1B2A" w:rsidRPr="00640AC7" w:rsidRDefault="00AE1B2A" w:rsidP="00AE1B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Form</w:t>
            </w:r>
            <w:bookmarkStart w:id="0" w:name="_GoBack"/>
            <w:bookmarkEnd w:id="0"/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 xml:space="preserve">ing learning groups </w:t>
            </w:r>
          </w:p>
          <w:p w:rsidR="00AE1B2A" w:rsidRPr="00640AC7" w:rsidRDefault="00AE1B2A" w:rsidP="00AE1B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Seminar discussion of preselected readings</w:t>
            </w:r>
          </w:p>
          <w:p w:rsidR="00AE1B2A" w:rsidRPr="00640AC7" w:rsidRDefault="00AE1B2A" w:rsidP="00AE1B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Closing theory-practice gaps</w:t>
            </w:r>
          </w:p>
          <w:p w:rsidR="00AE1B2A" w:rsidRPr="00640AC7" w:rsidRDefault="00AE1B2A" w:rsidP="00AE1B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 xml:space="preserve">Personalising learning experience </w:t>
            </w:r>
          </w:p>
          <w:p w:rsidR="00AE1B2A" w:rsidRPr="00640AC7" w:rsidRDefault="00AE1B2A" w:rsidP="00AE1B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 xml:space="preserve">Ongoing assessment </w:t>
            </w:r>
          </w:p>
        </w:tc>
      </w:tr>
      <w:tr w:rsidR="00AE1B2A" w:rsidRPr="00640AC7" w:rsidTr="00D35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</w:tcPr>
          <w:p w:rsidR="00AE1B2A" w:rsidRPr="00640AC7" w:rsidRDefault="00AE1B2A" w:rsidP="00AE1B2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 xml:space="preserve">MSc Physiotherapy &amp; M.Sc. Manipulative Physiotherapy </w:t>
            </w:r>
            <w:r w:rsidRPr="00640AC7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bidi="ar-JO"/>
              </w:rPr>
              <w:t>[4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bidi="ar-JO"/>
              </w:rPr>
              <w:t>4</w:t>
            </w:r>
            <w:r w:rsidRPr="00640AC7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bidi="ar-JO"/>
              </w:rPr>
              <w:t>]</w:t>
            </w:r>
          </w:p>
        </w:tc>
        <w:tc>
          <w:tcPr>
            <w:tcW w:w="5196" w:type="dxa"/>
          </w:tcPr>
          <w:p w:rsidR="00AE1B2A" w:rsidRPr="00640AC7" w:rsidRDefault="00AE1B2A" w:rsidP="00AE1B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Critical thinking activities</w:t>
            </w:r>
          </w:p>
          <w:p w:rsidR="00AE1B2A" w:rsidRPr="00640AC7" w:rsidRDefault="00AE1B2A" w:rsidP="00AE1B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Self-direction learning</w:t>
            </w:r>
          </w:p>
        </w:tc>
      </w:tr>
      <w:tr w:rsidR="00AE1B2A" w:rsidRPr="00640AC7" w:rsidTr="00D35EF9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</w:tcPr>
          <w:p w:rsidR="00AE1B2A" w:rsidRPr="00640AC7" w:rsidRDefault="00AE1B2A" w:rsidP="00AE1B2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 xml:space="preserve">Orthodontic problem-based postgraduate programme </w:t>
            </w:r>
            <w:r w:rsidRPr="00640AC7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bidi="ar-JO"/>
              </w:rPr>
              <w:t>[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bidi="ar-JO"/>
              </w:rPr>
              <w:t>49</w:t>
            </w:r>
            <w:r w:rsidRPr="00640AC7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bidi="ar-JO"/>
              </w:rPr>
              <w:t>]</w:t>
            </w:r>
          </w:p>
        </w:tc>
        <w:tc>
          <w:tcPr>
            <w:tcW w:w="5196" w:type="dxa"/>
          </w:tcPr>
          <w:p w:rsidR="00AE1B2A" w:rsidRPr="00640AC7" w:rsidRDefault="00AE1B2A" w:rsidP="00AE1B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Problem-based learning</w:t>
            </w:r>
          </w:p>
        </w:tc>
      </w:tr>
      <w:tr w:rsidR="00AE1B2A" w:rsidRPr="00640AC7" w:rsidTr="00D35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</w:tcPr>
          <w:p w:rsidR="00AE1B2A" w:rsidRPr="00640AC7" w:rsidRDefault="00AE1B2A" w:rsidP="00AE1B2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 xml:space="preserve">MSc in General Practice </w:t>
            </w:r>
            <w:r w:rsidRPr="00640AC7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bidi="ar-JO"/>
              </w:rPr>
              <w:t>[5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bidi="ar-JO"/>
              </w:rPr>
              <w:t>0</w:t>
            </w:r>
            <w:r w:rsidRPr="00640AC7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bidi="ar-JO"/>
              </w:rPr>
              <w:t>]</w:t>
            </w:r>
          </w:p>
        </w:tc>
        <w:tc>
          <w:tcPr>
            <w:tcW w:w="5196" w:type="dxa"/>
          </w:tcPr>
          <w:p w:rsidR="00AE1B2A" w:rsidRPr="00640AC7" w:rsidRDefault="00AE1B2A" w:rsidP="00AE1B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 xml:space="preserve">learner-centred approach </w:t>
            </w:r>
          </w:p>
          <w:p w:rsidR="00AE1B2A" w:rsidRPr="00640AC7" w:rsidRDefault="00AE1B2A" w:rsidP="00AE1B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Peer support and shared learning</w:t>
            </w:r>
          </w:p>
          <w:p w:rsidR="00AE1B2A" w:rsidRPr="00640AC7" w:rsidRDefault="00AE1B2A" w:rsidP="00AE1B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Work in groups</w:t>
            </w:r>
          </w:p>
          <w:p w:rsidR="00AE1B2A" w:rsidRPr="00640AC7" w:rsidRDefault="00AE1B2A" w:rsidP="00AE1B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Construct practice development plans</w:t>
            </w:r>
          </w:p>
          <w:p w:rsidR="00AE1B2A" w:rsidRPr="00640AC7" w:rsidRDefault="00AE1B2A" w:rsidP="00AE1B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Reflection</w:t>
            </w:r>
          </w:p>
          <w:p w:rsidR="00AE1B2A" w:rsidRPr="00640AC7" w:rsidRDefault="00AE1B2A" w:rsidP="00AE1B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Approaching tutors for feedback</w:t>
            </w:r>
          </w:p>
          <w:p w:rsidR="00AE1B2A" w:rsidRPr="00640AC7" w:rsidRDefault="00AE1B2A" w:rsidP="00AE1B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 xml:space="preserve">Role-play and modelling </w:t>
            </w:r>
          </w:p>
        </w:tc>
      </w:tr>
      <w:tr w:rsidR="00AE1B2A" w:rsidRPr="00640AC7" w:rsidTr="00D35EF9">
        <w:trPr>
          <w:trHeight w:val="1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</w:tcPr>
          <w:p w:rsidR="00AE1B2A" w:rsidRPr="00640AC7" w:rsidRDefault="00AE1B2A" w:rsidP="00AE1B2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 xml:space="preserve">Geriatrics Nursing </w:t>
            </w:r>
            <w:r w:rsidRPr="00640AC7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bidi="ar-JO"/>
              </w:rPr>
              <w:t>[5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bidi="ar-JO"/>
              </w:rPr>
              <w:t>2</w:t>
            </w:r>
            <w:r w:rsidRPr="00640AC7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bidi="ar-JO"/>
              </w:rPr>
              <w:t>]</w:t>
            </w:r>
          </w:p>
        </w:tc>
        <w:tc>
          <w:tcPr>
            <w:tcW w:w="5196" w:type="dxa"/>
          </w:tcPr>
          <w:p w:rsidR="00AE1B2A" w:rsidRPr="00640AC7" w:rsidRDefault="00AE1B2A" w:rsidP="00AE1B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Sharing experiences</w:t>
            </w:r>
          </w:p>
          <w:p w:rsidR="00AE1B2A" w:rsidRPr="00640AC7" w:rsidRDefault="00AE1B2A" w:rsidP="00AE1B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Mentored clinical experience</w:t>
            </w:r>
          </w:p>
        </w:tc>
      </w:tr>
      <w:tr w:rsidR="00AE1B2A" w:rsidRPr="00640AC7" w:rsidTr="00D35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</w:tcPr>
          <w:p w:rsidR="00AE1B2A" w:rsidRPr="00640AC7" w:rsidRDefault="00AE1B2A" w:rsidP="00AE1B2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 xml:space="preserve">MSc in Nursing and Health Studies </w:t>
            </w:r>
            <w:r w:rsidRPr="00640AC7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bidi="ar-JO"/>
              </w:rPr>
              <w:t>[5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bidi="ar-JO"/>
              </w:rPr>
              <w:t>6</w:t>
            </w:r>
            <w:r w:rsidRPr="00640AC7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bidi="ar-JO"/>
              </w:rPr>
              <w:t>]</w:t>
            </w:r>
          </w:p>
        </w:tc>
        <w:tc>
          <w:tcPr>
            <w:tcW w:w="5196" w:type="dxa"/>
          </w:tcPr>
          <w:p w:rsidR="00AE1B2A" w:rsidRPr="00640AC7" w:rsidRDefault="00AE1B2A" w:rsidP="00AE1B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Problem solving environment</w:t>
            </w:r>
          </w:p>
          <w:p w:rsidR="00AE1B2A" w:rsidRPr="00640AC7" w:rsidRDefault="00AE1B2A" w:rsidP="00AE1B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Learner-centred pedagogy</w:t>
            </w:r>
          </w:p>
          <w:p w:rsidR="00AE1B2A" w:rsidRPr="00640AC7" w:rsidRDefault="00AE1B2A" w:rsidP="00AE1B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Flexibility of delivery</w:t>
            </w:r>
          </w:p>
          <w:p w:rsidR="00AE1B2A" w:rsidRPr="00640AC7" w:rsidRDefault="00AE1B2A" w:rsidP="00AE1B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Personalised feedback and support</w:t>
            </w:r>
          </w:p>
        </w:tc>
      </w:tr>
      <w:tr w:rsidR="00AE1B2A" w:rsidRPr="00640AC7" w:rsidTr="00D35EF9">
        <w:trPr>
          <w:trHeight w:val="1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</w:tcPr>
          <w:p w:rsidR="00AE1B2A" w:rsidRPr="00640AC7" w:rsidRDefault="00AE1B2A" w:rsidP="00AE1B2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 xml:space="preserve">Critical Care Graduate Diploma </w:t>
            </w:r>
            <w:r w:rsidRPr="00640AC7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bidi="ar-JO"/>
              </w:rPr>
              <w:t>[6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bidi="ar-JO"/>
              </w:rPr>
              <w:t>2</w:t>
            </w:r>
            <w:r w:rsidRPr="00640AC7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bidi="ar-JO"/>
              </w:rPr>
              <w:t>]</w:t>
            </w:r>
          </w:p>
        </w:tc>
        <w:tc>
          <w:tcPr>
            <w:tcW w:w="5196" w:type="dxa"/>
          </w:tcPr>
          <w:p w:rsidR="00AE1B2A" w:rsidRPr="00640AC7" w:rsidRDefault="00AE1B2A" w:rsidP="00AE1B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Theoretical content</w:t>
            </w:r>
          </w:p>
          <w:p w:rsidR="00AE1B2A" w:rsidRPr="00640AC7" w:rsidRDefault="00AE1B2A" w:rsidP="00AE1B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Collaborative interaction</w:t>
            </w:r>
          </w:p>
          <w:p w:rsidR="00AE1B2A" w:rsidRPr="00640AC7" w:rsidRDefault="00AE1B2A" w:rsidP="00AE1B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Reflection on experience</w:t>
            </w:r>
          </w:p>
          <w:p w:rsidR="00AE1B2A" w:rsidRPr="00640AC7" w:rsidRDefault="00AE1B2A" w:rsidP="00AE1B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Clinical placement</w:t>
            </w:r>
          </w:p>
        </w:tc>
      </w:tr>
      <w:tr w:rsidR="00AE1B2A" w:rsidRPr="00640AC7" w:rsidTr="00AE1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</w:tcPr>
          <w:p w:rsidR="00AE1B2A" w:rsidRPr="00640AC7" w:rsidRDefault="00AE1B2A" w:rsidP="00AE1B2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 xml:space="preserve">Advanced Neonatal Nurse Practitioner programme </w:t>
            </w:r>
            <w:r w:rsidRPr="00640AC7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bidi="ar-JO"/>
              </w:rPr>
              <w:t>[6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bidi="ar-JO"/>
              </w:rPr>
              <w:t>3</w:t>
            </w:r>
            <w:r w:rsidRPr="00640AC7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bidi="ar-JO"/>
              </w:rPr>
              <w:t>]</w:t>
            </w:r>
          </w:p>
        </w:tc>
        <w:tc>
          <w:tcPr>
            <w:tcW w:w="5196" w:type="dxa"/>
          </w:tcPr>
          <w:p w:rsidR="00AE1B2A" w:rsidRPr="00640AC7" w:rsidRDefault="00AE1B2A" w:rsidP="00AE1B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Theoretical content</w:t>
            </w:r>
          </w:p>
        </w:tc>
      </w:tr>
    </w:tbl>
    <w:p w:rsidR="001C2AB1" w:rsidRPr="00D35EF9" w:rsidRDefault="001C2AB1" w:rsidP="00D35EF9"/>
    <w:sectPr w:rsidR="001C2AB1" w:rsidRPr="00D35E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1E3698"/>
    <w:multiLevelType w:val="hybridMultilevel"/>
    <w:tmpl w:val="6DB4ED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163"/>
    <w:rsid w:val="001A2F25"/>
    <w:rsid w:val="001C2AB1"/>
    <w:rsid w:val="004A2FAD"/>
    <w:rsid w:val="005C3343"/>
    <w:rsid w:val="007701DC"/>
    <w:rsid w:val="007A4163"/>
    <w:rsid w:val="00AE1B2A"/>
    <w:rsid w:val="00D15808"/>
    <w:rsid w:val="00D35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51960"/>
  <w15:chartTrackingRefBased/>
  <w15:docId w15:val="{FC946476-2263-488B-A703-3C02E728B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16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7A4163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D35E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Madi (Alumni)</dc:creator>
  <cp:keywords/>
  <dc:description/>
  <cp:lastModifiedBy>Mohammad Madi</cp:lastModifiedBy>
  <cp:revision>7</cp:revision>
  <dcterms:created xsi:type="dcterms:W3CDTF">2018-11-16T18:26:00Z</dcterms:created>
  <dcterms:modified xsi:type="dcterms:W3CDTF">2019-08-21T17:48:00Z</dcterms:modified>
</cp:coreProperties>
</file>